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579"/>
        <w:gridCol w:w="2298"/>
        <w:gridCol w:w="1833"/>
        <w:gridCol w:w="2330"/>
        <w:gridCol w:w="1801"/>
        <w:gridCol w:w="2552"/>
      </w:tblGrid>
      <w:tr w14:paraId="7E0C1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9B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S2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Trends in EAPC of Typhoid and Paratyphoid, and Invasive Non-Typhoidal Salmonella (iNTS) from 1990 to 2021</w:t>
            </w:r>
          </w:p>
        </w:tc>
      </w:tr>
      <w:tr w14:paraId="183E0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E7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Location</w:t>
            </w:r>
          </w:p>
        </w:tc>
        <w:tc>
          <w:tcPr>
            <w:tcW w:w="136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209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IR 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6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CA1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D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3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52D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M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5859E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EC1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AC0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hoid and paratyphoid</w:t>
            </w:r>
          </w:p>
        </w:tc>
        <w:tc>
          <w:tcPr>
            <w:tcW w:w="8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D78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asive Non-typhoidal Salmonella (iNTS)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63B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hoid and paratyphoid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EA5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asive Non-typhoidal Salmonella (iNTS)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1F1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hoid and paratyphoid</w:t>
            </w:r>
          </w:p>
        </w:tc>
        <w:tc>
          <w:tcPr>
            <w:tcW w:w="8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064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asive Non-typhoidal Salmonella (iNTS)</w:t>
            </w:r>
          </w:p>
        </w:tc>
      </w:tr>
      <w:tr w14:paraId="6B834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9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2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5(-4.45--3.85)</w:t>
            </w:r>
          </w:p>
        </w:tc>
        <w:tc>
          <w:tcPr>
            <w:tcW w:w="8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B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-0.32-1.22)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0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9(-3.23--2.74)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4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-0.23-1.27)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3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0(-2.85--2.55)</w:t>
            </w:r>
          </w:p>
        </w:tc>
        <w:tc>
          <w:tcPr>
            <w:tcW w:w="8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D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(-0.02-0.83)</w:t>
            </w:r>
          </w:p>
        </w:tc>
      </w:tr>
      <w:tr w14:paraId="4D655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F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2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5(-2.88--2.4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B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37-0.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7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4(-4.22--3.8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A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0(-4.65--3.5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8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1(-3.94--3.6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3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0(-5.20--4.41)</w:t>
            </w:r>
          </w:p>
        </w:tc>
      </w:tr>
      <w:tr w14:paraId="5433E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5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7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6(-3.02--2.3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E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(0.16-0.3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4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6(-3.07--2.04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C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3(-2.28--1.9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0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5(-2.26--1.6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8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(-1.95--1.82)</w:t>
            </w:r>
          </w:p>
        </w:tc>
      </w:tr>
      <w:tr w14:paraId="4B5EE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7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2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95(-5.12--4.7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3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6(-2.04--0.2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2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8(-4.00--3.7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2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(-1.60--0.0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9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5(-3.74--3.5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0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(-1.28--0.34)</w:t>
            </w:r>
          </w:p>
        </w:tc>
      </w:tr>
      <w:tr w14:paraId="1BCE1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5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2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2(-5.08--4.5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C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(-0.70-0.4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B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4(-3.75--3.3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2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(-1.20--0.1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4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0(-3.43--3.1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4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(-1.22--0.64)</w:t>
            </w:r>
          </w:p>
        </w:tc>
      </w:tr>
      <w:tr w14:paraId="44D5F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B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4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1(-3.86--3.3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8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(-0.52-0.4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E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0(-3.04--2.5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E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7(-1.46--0.6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2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0(-2.74--2.4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8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0(-1.69--1.31)</w:t>
            </w:r>
          </w:p>
        </w:tc>
      </w:tr>
      <w:tr w14:paraId="5AEA3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8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3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7(-2.37--2.1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6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(-0.12--0.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1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37(-12.15--10.5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E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2(-1.34--1.0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5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11(-10.70--9.5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F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3(-1.21--1.06)</w:t>
            </w:r>
          </w:p>
        </w:tc>
      </w:tr>
      <w:tr w14:paraId="47287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9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A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69-1.28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A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(-0.04-0.4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8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(-1.76-1.5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F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9(-4.70-0.3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9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(-1.33-1.2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9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3(-5.00--1.83)</w:t>
            </w:r>
          </w:p>
        </w:tc>
      </w:tr>
      <w:tr w14:paraId="1F9A9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5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9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7(-2.40--2.3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F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(-0.19-0.0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A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2(-2.45--2.20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0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17-0.3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F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9(-2.50--2.2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7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(0.03-0.15)</w:t>
            </w:r>
          </w:p>
        </w:tc>
      </w:tr>
      <w:tr w14:paraId="6B45C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E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1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2(-3.34--3.1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3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(-0.15-0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B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75(-8.18--7.3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B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6(-1.53--1.1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8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08(-7.51--6.6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4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6(-1.26--1.06)</w:t>
            </w:r>
          </w:p>
        </w:tc>
      </w:tr>
      <w:tr w14:paraId="260A5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7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6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(-0.54-0.0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3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(-0.41-0.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7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3(-4.95--2.2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1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19(-7.46--4.9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9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26(-6.23--4.28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4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24(-8.15--6.32)</w:t>
            </w:r>
          </w:p>
        </w:tc>
      </w:tr>
      <w:tr w14:paraId="1E51C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6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D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3(-3.91--3.3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3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1(-1.98--0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8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64(-9.55--7.72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4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63(-11.64--7.5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6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47(-11.12--9.8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D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43(-13.76--11.07)</w:t>
            </w:r>
          </w:p>
        </w:tc>
      </w:tr>
      <w:tr w14:paraId="5152C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E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6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1(-3.08--2.9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7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4(-4.85--2.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9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4(-2.60--2.2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A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4(-5.10--2.5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0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7(-2.79--2.5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D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4(-3.65--2.03)</w:t>
            </w:r>
          </w:p>
        </w:tc>
      </w:tr>
      <w:tr w14:paraId="087D0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C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6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4(-2.75--2.5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D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(-0.56--0.3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5(-3.44--3.06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6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6(-2.95--2.7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9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0(-3.29--3.1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A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3(-2.58--2.47)</w:t>
            </w:r>
          </w:p>
        </w:tc>
      </w:tr>
      <w:tr w14:paraId="50EB5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D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E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(-0.95--0.67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C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(-0.90--0.2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B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31(-6.24--4.3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9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1(-2.29--1.7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9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0(-5.35--4.0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4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3(-1.67--1.39)</w:t>
            </w:r>
          </w:p>
        </w:tc>
      </w:tr>
      <w:tr w14:paraId="3CD90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3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E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7(-4.01--3.9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4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55(-5.18--3.9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E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0(-2.83--2.5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0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07(-5.51--4.6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E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4(-3.02--2.8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2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23(-5.50--4.97)</w:t>
            </w:r>
          </w:p>
        </w:tc>
      </w:tr>
      <w:tr w14:paraId="569BC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F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C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(-0.33--0.0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A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(-0.03-0.8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D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0(-3.46--2.35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8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4(-2.80--2.0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A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21(-5.85--4.5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C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7(-4.70--3.63)</w:t>
            </w:r>
          </w:p>
        </w:tc>
      </w:tr>
      <w:tr w14:paraId="713A2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0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D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(0.17-0.4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3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38-0.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8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(1.69-3.8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3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8(-4.60--2.1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0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(-1.28-1.2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1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05(-5.90--4.19)</w:t>
            </w:r>
          </w:p>
        </w:tc>
      </w:tr>
      <w:tr w14:paraId="2E80A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8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8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5(-4.67--4.6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1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(0.05-0.2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D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28(-4.38--4.19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6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4(-1.32--0.9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7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8(-4.25--4.1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4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0(-1.49--1.30)</w:t>
            </w:r>
          </w:p>
        </w:tc>
      </w:tr>
      <w:tr w14:paraId="043FC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C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4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7(-3.32--3.2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7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0-0.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D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2(-2.42--2.2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E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-0.12-0.2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7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0(-2.27--2.13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9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-0.05-0.15)</w:t>
            </w:r>
          </w:p>
        </w:tc>
      </w:tr>
      <w:tr w14:paraId="7DE29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1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9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8(-4.96--4.4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9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(-0.56--0.4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2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5(-3.68--3.23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6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1(-1.56--1.2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4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1(-3.35--3.0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4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4(-1.34--1.15)</w:t>
            </w:r>
          </w:p>
        </w:tc>
      </w:tr>
      <w:tr w14:paraId="30904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7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E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1(-3.98--3.8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2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4(-1.02--0.8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2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1(-3.15--3.07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5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8(-2.04--1.9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B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0(-3.06--2.9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7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(-1.94--1.83)</w:t>
            </w:r>
          </w:p>
        </w:tc>
      </w:tr>
      <w:tr w14:paraId="137C1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D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F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0(-3.84--3.5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E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(0.10-0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6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12(-14.08--10.11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7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67(-7.75--5.5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3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01(-15.39--12.6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6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1(-3.04-0.25)</w:t>
            </w:r>
          </w:p>
        </w:tc>
      </w:tr>
      <w:tr w14:paraId="471A8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2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1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(-0.26--0.1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6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4(-1.91--1.3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A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(0.34-0.9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E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9(-3.06--1.7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D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(-0.69-0.0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A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4(-3.94--3.14)</w:t>
            </w:r>
          </w:p>
        </w:tc>
      </w:tr>
      <w:tr w14:paraId="09B99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2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6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42(-5.64--5.1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F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(-0.97--0.3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4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66(-7.84--7.48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1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7(-3.44--2.7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6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09(-8.24--7.9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8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40(-4.80--4.00)</w:t>
            </w:r>
          </w:p>
        </w:tc>
      </w:tr>
      <w:tr w14:paraId="36DB7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7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0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10-0.1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F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(1.06-1.8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4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4(-5.13--3.14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C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30(-9.07--7.5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F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43(-9.79--7.0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F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77(-7.36--6.18)</w:t>
            </w:r>
          </w:p>
        </w:tc>
      </w:tr>
      <w:tr w14:paraId="7E839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933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C34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0(-4.67--4.52)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77A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(-1.36-0.67)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E51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9(-3.58--3.39)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E92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(-1.21-0.52)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B23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4(-3.60--3.48)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52E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(-0.54-0.54)</w:t>
            </w:r>
          </w:p>
        </w:tc>
      </w:tr>
      <w:tr w14:paraId="72AEA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6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:age-standardized incidence rate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D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:Age standardised DALY rate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SM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:Age standardised mortality rate; SDI, socio-demographic index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PC, estimated annual percentage chan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EAPC is expressed as 95% CIs.</w:t>
            </w:r>
          </w:p>
        </w:tc>
      </w:tr>
    </w:tbl>
    <w:p w14:paraId="5CE6A74F"/>
    <w:p w14:paraId="7140E1B2"/>
    <w:p w14:paraId="346C8F43"/>
    <w:p w14:paraId="09682AA8">
      <w:bookmarkStart w:id="0" w:name="_GoBack"/>
      <w:bookmarkEnd w:id="0"/>
    </w:p>
    <w:sectPr>
      <w:pgSz w:w="16838" w:h="11906" w:orient="landscape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1YTJmOWI0ZTY0YWMxNGRlNTNjMGVlMTMzY2Q1NDAifQ=="/>
  </w:docVars>
  <w:rsids>
    <w:rsidRoot w:val="00000000"/>
    <w:rsid w:val="2B2C517A"/>
    <w:rsid w:val="37DA0006"/>
    <w:rsid w:val="4CA517A6"/>
    <w:rsid w:val="636D0653"/>
    <w:rsid w:val="653A6E25"/>
    <w:rsid w:val="79EB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9</Words>
  <Characters>3770</Characters>
  <Lines>0</Lines>
  <Paragraphs>0</Paragraphs>
  <TotalTime>0</TotalTime>
  <ScaleCrop>false</ScaleCrop>
  <LinksUpToDate>false</LinksUpToDate>
  <CharactersWithSpaces>386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5T13:15:00Z</dcterms:created>
  <dc:creator>石珂</dc:creator>
  <cp:lastModifiedBy>木棉</cp:lastModifiedBy>
  <dcterms:modified xsi:type="dcterms:W3CDTF">2025-01-21T12:3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743DB7D76CD440EB73893D958FC3F6F_12</vt:lpwstr>
  </property>
  <property fmtid="{D5CDD505-2E9C-101B-9397-08002B2CF9AE}" pid="4" name="KSOTemplateDocerSaveRecord">
    <vt:lpwstr>eyJoZGlkIjoiYzA1YTJmOWI0ZTY0YWMxNGRlNTNjMGVlMTMzY2Q1NDAiLCJ1c2VySWQiOiI0Nzk3MDQxNjUifQ==</vt:lpwstr>
  </property>
</Properties>
</file>